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9D919" w14:textId="3F33CEE1" w:rsidR="009D6201" w:rsidRPr="009D6201" w:rsidRDefault="009D6201" w:rsidP="009D620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6201">
        <w:rPr>
          <w:rFonts w:ascii="Times New Roman" w:hAnsi="Times New Roman" w:cs="Times New Roman"/>
          <w:b/>
          <w:bCs/>
          <w:sz w:val="24"/>
          <w:szCs w:val="24"/>
        </w:rPr>
        <w:t>S2 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D6201">
        <w:rPr>
          <w:rFonts w:ascii="Times New Roman" w:hAnsi="Times New Roman" w:cs="Times New Roman"/>
          <w:sz w:val="24"/>
          <w:szCs w:val="24"/>
        </w:rPr>
        <w:t xml:space="preserve"> </w:t>
      </w:r>
      <w:r w:rsidRPr="009D6201">
        <w:rPr>
          <w:rFonts w:ascii="Times New Roman" w:hAnsi="Times New Roman" w:cs="Times New Roman"/>
          <w:b/>
          <w:bCs/>
          <w:sz w:val="24"/>
          <w:szCs w:val="24"/>
        </w:rPr>
        <w:t xml:space="preserve">Other repair, recombination and replication genes for candidate strains, </w:t>
      </w:r>
      <w:r w:rsidRPr="009D620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D. </w:t>
      </w:r>
      <w:proofErr w:type="spellStart"/>
      <w:r w:rsidRPr="009D6201">
        <w:rPr>
          <w:rFonts w:ascii="Times New Roman" w:hAnsi="Times New Roman" w:cs="Times New Roman"/>
          <w:b/>
          <w:bCs/>
          <w:i/>
          <w:iCs/>
          <w:sz w:val="24"/>
          <w:szCs w:val="24"/>
        </w:rPr>
        <w:t>radiodurans</w:t>
      </w:r>
      <w:proofErr w:type="spellEnd"/>
      <w:r w:rsidRPr="009D620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9D6201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9D6201">
        <w:rPr>
          <w:rFonts w:ascii="Times New Roman" w:hAnsi="Times New Roman" w:cs="Times New Roman"/>
          <w:b/>
          <w:bCs/>
          <w:i/>
          <w:iCs/>
          <w:sz w:val="24"/>
          <w:szCs w:val="24"/>
        </w:rPr>
        <w:t>E. coli</w:t>
      </w:r>
    </w:p>
    <w:tbl>
      <w:tblPr>
        <w:tblW w:w="895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81"/>
        <w:gridCol w:w="2206"/>
        <w:gridCol w:w="2076"/>
        <w:gridCol w:w="1731"/>
        <w:gridCol w:w="1418"/>
        <w:gridCol w:w="741"/>
      </w:tblGrid>
      <w:tr w:rsidR="009D6201" w:rsidRPr="00F16A52" w14:paraId="7D2D7062" w14:textId="77777777" w:rsidTr="00314D7D">
        <w:trPr>
          <w:trHeight w:val="539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DA8347" w14:textId="77777777" w:rsidR="009D6201" w:rsidRPr="00F16A52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A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e Name </w:t>
            </w:r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EB038D" w14:textId="77777777" w:rsidR="009D6201" w:rsidRPr="008D6096" w:rsidRDefault="009D6201" w:rsidP="002405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F3FA02" w14:textId="77777777" w:rsidR="009D6201" w:rsidRPr="00F16A52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A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THBRA00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CB0AFF" w14:textId="77777777" w:rsidR="009D6201" w:rsidRPr="00F16A52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A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THBRA02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71C488" w14:textId="41476ADC" w:rsidR="00314D7D" w:rsidRPr="00314D7D" w:rsidRDefault="009D6201" w:rsidP="002405D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14D7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</w:t>
            </w:r>
            <w:r w:rsidR="00314D7D" w:rsidRPr="00314D7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="00314D7D" w:rsidRPr="00314D7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adiodurans</w:t>
            </w:r>
            <w:proofErr w:type="spellEnd"/>
            <w:r w:rsidR="00314D7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314D7D" w:rsidRPr="00314D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on genes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8D84D4" w14:textId="77777777" w:rsidR="009D6201" w:rsidRPr="008D6096" w:rsidRDefault="009D6201" w:rsidP="002405D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. coli</w:t>
            </w:r>
          </w:p>
        </w:tc>
      </w:tr>
      <w:tr w:rsidR="009D6201" w:rsidRPr="00F16A52" w14:paraId="66BEFBB3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3D68B8" w14:textId="77777777" w:rsidR="009D6201" w:rsidRPr="00F16A52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16A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A</w:t>
            </w:r>
            <w:proofErr w:type="spellEnd"/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E74444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A52">
              <w:rPr>
                <w:rFonts w:ascii="Times New Roman" w:hAnsi="Times New Roman" w:cs="Times New Roman"/>
                <w:sz w:val="24"/>
                <w:szCs w:val="24"/>
              </w:rPr>
              <w:t>DNA polymerase I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432D459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D0926AE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1DE4F0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E48B3F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6201" w:rsidRPr="00F16A52" w14:paraId="56D82BAE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7CB0022" w14:textId="77777777" w:rsidR="009D6201" w:rsidRPr="008D6096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D60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B</w:t>
            </w:r>
            <w:proofErr w:type="spellEnd"/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D0E6BA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DNA polymerase II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6304742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52A9914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E3F4F89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DB083E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6201" w:rsidRPr="00F16A52" w14:paraId="43A6FE0C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10A779" w14:textId="77777777" w:rsidR="009D6201" w:rsidRPr="00F16A52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16A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C</w:t>
            </w:r>
            <w:proofErr w:type="spellEnd"/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F5B110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A52">
              <w:rPr>
                <w:rFonts w:ascii="Times New Roman" w:hAnsi="Times New Roman" w:cs="Times New Roman"/>
                <w:sz w:val="24"/>
                <w:szCs w:val="24"/>
              </w:rPr>
              <w:t xml:space="preserve">DNA polymerase III </w:t>
            </w:r>
            <w:proofErr w:type="spellStart"/>
            <w:r w:rsidRPr="00F16A52">
              <w:rPr>
                <w:rFonts w:ascii="Times New Roman" w:hAnsi="Times New Roman" w:cs="Times New Roman"/>
                <w:sz w:val="24"/>
                <w:szCs w:val="24"/>
              </w:rPr>
              <w:t>PolC</w:t>
            </w:r>
            <w:proofErr w:type="spellEnd"/>
            <w:r w:rsidRPr="00F16A52">
              <w:rPr>
                <w:rFonts w:ascii="Times New Roman" w:hAnsi="Times New Roman" w:cs="Times New Roman"/>
                <w:sz w:val="24"/>
                <w:szCs w:val="24"/>
              </w:rPr>
              <w:t>-type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F968011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BBBCA11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43C95D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90D0CB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D6201" w:rsidRPr="00F16A52" w14:paraId="6D7D01DC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6CE766" w14:textId="77777777" w:rsidR="009D6201" w:rsidRPr="00F16A52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16A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E</w:t>
            </w:r>
            <w:proofErr w:type="spellEnd"/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F63A7B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A5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DNA </w:t>
            </w:r>
            <w:proofErr w:type="spellStart"/>
            <w:r w:rsidRPr="00F16A5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olymerase</w:t>
            </w:r>
            <w:proofErr w:type="spellEnd"/>
            <w:r w:rsidRPr="00F16A5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III </w:t>
            </w:r>
            <w:proofErr w:type="spellStart"/>
            <w:r w:rsidRPr="00F16A5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ubunit</w:t>
            </w:r>
            <w:proofErr w:type="spellEnd"/>
            <w:r w:rsidRPr="00F16A5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alpha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52E2F10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7D0635D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80A5A6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5FBA5B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6201" w:rsidRPr="00F16A52" w14:paraId="145182CE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BD35BA" w14:textId="77777777" w:rsidR="009D6201" w:rsidRPr="00F16A52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16A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X</w:t>
            </w:r>
            <w:proofErr w:type="spellEnd"/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C3147C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A5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DNA polymerase III subunit gamma/tau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EF5B2E2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2DC8023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2C9841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D9D1C6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6201" w:rsidRPr="00F16A52" w14:paraId="43EA5A00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613E591" w14:textId="77777777" w:rsidR="009D6201" w:rsidRPr="008D6096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D60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Q</w:t>
            </w:r>
            <w:proofErr w:type="spellEnd"/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5A9F28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DNA polymerase III subunit epsilon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3986CD6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9944D7F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96DCF71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BBCE68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6201" w:rsidRPr="00F16A52" w14:paraId="3ECBAF89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8B9343" w14:textId="77777777" w:rsidR="009D6201" w:rsidRPr="00F16A52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16A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N</w:t>
            </w:r>
            <w:proofErr w:type="spellEnd"/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9D1BF9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A52">
              <w:rPr>
                <w:rFonts w:ascii="Times New Roman" w:hAnsi="Times New Roman" w:cs="Times New Roman"/>
                <w:sz w:val="24"/>
                <w:szCs w:val="24"/>
              </w:rPr>
              <w:t>Beta sliding clamp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74706DD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ADEF2DF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1843C1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EC2EC9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6201" w:rsidRPr="00F16A52" w14:paraId="292B5DA2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19DE6E" w14:textId="77777777" w:rsidR="009D6201" w:rsidRPr="00F16A52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16A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lA</w:t>
            </w:r>
            <w:proofErr w:type="spellEnd"/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76FCA0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A5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DNA polymerase III delta subunit 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C657B9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2026A0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76C0D5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D09D32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6201" w:rsidRPr="00F16A52" w14:paraId="71B9DFBA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B3DADA" w14:textId="77777777" w:rsidR="009D6201" w:rsidRPr="00F16A52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16A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lB</w:t>
            </w:r>
            <w:proofErr w:type="spellEnd"/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DFD695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A5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DNA polymerase III delta prime subunit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37CF7E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200BE9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75BC4A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C54A21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6201" w:rsidRPr="00F16A52" w14:paraId="5AE33C18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2C8D9A3" w14:textId="77777777" w:rsidR="009D6201" w:rsidRPr="008D6096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D60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lC</w:t>
            </w:r>
            <w:proofErr w:type="spellEnd"/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51E774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DNA polymerase III chi subunit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729318C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25EA1B2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36E21B3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0FA96B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6201" w:rsidRPr="00F16A52" w14:paraId="00388642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A8556D5" w14:textId="77777777" w:rsidR="009D6201" w:rsidRPr="008D6096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D60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lD</w:t>
            </w:r>
            <w:proofErr w:type="spellEnd"/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611BB8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DNA polymerase III psi subunit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07142BA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419AE17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8387E01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469113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6201" w:rsidRPr="00F16A52" w14:paraId="197BC16C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3834B4D" w14:textId="77777777" w:rsidR="009D6201" w:rsidRPr="008D6096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D60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lE</w:t>
            </w:r>
            <w:proofErr w:type="spellEnd"/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EC7ABA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DNA polymerase III theta subunit 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12D0ACB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803D5E6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631D5AF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DF819B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6201" w:rsidRPr="00F16A52" w14:paraId="7B3E5625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B802DC" w14:textId="77777777" w:rsidR="009D6201" w:rsidRPr="00F16A52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16A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X</w:t>
            </w:r>
            <w:proofErr w:type="spellEnd"/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5280DC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A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NA polymerase/3'-5' exonuclease </w:t>
            </w:r>
            <w:proofErr w:type="spellStart"/>
            <w:r w:rsidRPr="00F16A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X</w:t>
            </w:r>
            <w:proofErr w:type="spellEnd"/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264C4C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49A0F4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B083F6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C3591B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D6201" w:rsidRPr="00F16A52" w14:paraId="77092086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7BB484" w14:textId="77777777" w:rsidR="009D6201" w:rsidRPr="00F16A52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16A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gA</w:t>
            </w:r>
            <w:proofErr w:type="spellEnd"/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C8F529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A52">
              <w:rPr>
                <w:rFonts w:ascii="Times New Roman" w:hAnsi="Times New Roman" w:cs="Times New Roman"/>
                <w:sz w:val="24"/>
                <w:szCs w:val="24"/>
              </w:rPr>
              <w:t>DNA ligase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71EB21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562488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C4638C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2BF2A8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6201" w:rsidRPr="00F16A52" w14:paraId="4B85FF42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4319A82" w14:textId="77777777" w:rsidR="009D6201" w:rsidRPr="00F16A52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gB</w:t>
            </w:r>
            <w:proofErr w:type="spellEnd"/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01415E" w14:textId="77777777" w:rsidR="009D6201" w:rsidRPr="00F16A52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A ligase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135B2AD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41476AE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019D743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(</w:t>
            </w:r>
            <w:proofErr w:type="spellStart"/>
            <w:r w:rsidRPr="008D60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dr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640E50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6201" w:rsidRPr="00F16A52" w14:paraId="35CA1241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9E6BE7" w14:textId="77777777" w:rsidR="009D6201" w:rsidRPr="00F16A52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16A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pA</w:t>
            </w:r>
            <w:proofErr w:type="spellEnd"/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9E7075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A52">
              <w:rPr>
                <w:rFonts w:ascii="Times New Roman" w:hAnsi="Times New Roman" w:cs="Times New Roman"/>
                <w:sz w:val="24"/>
                <w:szCs w:val="24"/>
              </w:rPr>
              <w:t xml:space="preserve">DNA topoisomerase </w:t>
            </w: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4D15F1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4F856F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BEC6B7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DA610D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6201" w:rsidRPr="00F16A52" w14:paraId="7790C14C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42B1BFC" w14:textId="77777777" w:rsidR="009D6201" w:rsidRPr="008D6096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top1B</w:t>
            </w:r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DD5A41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DNA topoisomerase IB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ADC42EF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F00A410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6A2E076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8A093A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D6201" w:rsidRPr="00F16A52" w14:paraId="39EFAD6C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754688A" w14:textId="77777777" w:rsidR="009D6201" w:rsidRPr="008D6096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D60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pB</w:t>
            </w:r>
            <w:proofErr w:type="spellEnd"/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3B2736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DNA topoisomerase III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45C1B7C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C9727DC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DE0E529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C41F3F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6201" w:rsidRPr="00F16A52" w14:paraId="2B636E72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DCD3B0" w14:textId="77777777" w:rsidR="009D6201" w:rsidRPr="00F16A52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16A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p</w:t>
            </w:r>
            <w:proofErr w:type="spellEnd"/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B1DD68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A52">
              <w:rPr>
                <w:rFonts w:ascii="Times New Roman" w:hAnsi="Times New Roman" w:cs="Times New Roman"/>
                <w:sz w:val="24"/>
                <w:szCs w:val="24"/>
              </w:rPr>
              <w:t xml:space="preserve">Polyribonucleotide </w:t>
            </w:r>
            <w:proofErr w:type="spellStart"/>
            <w:r w:rsidRPr="00F16A52">
              <w:rPr>
                <w:rFonts w:ascii="Times New Roman" w:hAnsi="Times New Roman" w:cs="Times New Roman"/>
                <w:sz w:val="24"/>
                <w:szCs w:val="24"/>
              </w:rPr>
              <w:t>nucleotidyltransferase</w:t>
            </w:r>
            <w:proofErr w:type="spellEnd"/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87A9C8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89570A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DCFE5D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17068F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6201" w:rsidRPr="00F16A52" w14:paraId="240A9AEB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90E4BB" w14:textId="77777777" w:rsidR="009D6201" w:rsidRPr="00F16A52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16A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seA</w:t>
            </w:r>
            <w:proofErr w:type="spellEnd"/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A3A130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A52">
              <w:rPr>
                <w:rFonts w:ascii="Times New Roman" w:hAnsi="Times New Roman" w:cs="Times New Roman"/>
                <w:sz w:val="24"/>
                <w:szCs w:val="24"/>
              </w:rPr>
              <w:t>Exodeoxyribonuclease 7 large subunit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6BA4AD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994C9A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1C7BEC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CAED9E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6201" w:rsidRPr="00F16A52" w14:paraId="28692FDF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E5FF04" w14:textId="77777777" w:rsidR="009D6201" w:rsidRPr="00F16A52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16A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seB</w:t>
            </w:r>
            <w:proofErr w:type="spellEnd"/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750789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A52">
              <w:rPr>
                <w:rFonts w:ascii="Times New Roman" w:hAnsi="Times New Roman" w:cs="Times New Roman"/>
                <w:sz w:val="24"/>
                <w:szCs w:val="24"/>
              </w:rPr>
              <w:t>Exodeoxyribonuclease 7 small subunit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AEC665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FDF04C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F88B1E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FDF33D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6201" w:rsidRPr="00F16A52" w14:paraId="77995A16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65E4724" w14:textId="77777777" w:rsidR="009D6201" w:rsidRPr="008D6096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D60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bcB</w:t>
            </w:r>
            <w:proofErr w:type="spellEnd"/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DC14B5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Exonuclease I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B133B6C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BDB65A4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AD72264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4F19B0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6201" w:rsidRPr="00F16A52" w14:paraId="49F84F1A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220670" w14:textId="77777777" w:rsidR="009D6201" w:rsidRPr="00F16A52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16A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bcC</w:t>
            </w:r>
            <w:proofErr w:type="spellEnd"/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5DC7B0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A52">
              <w:rPr>
                <w:rFonts w:ascii="Times New Roman" w:hAnsi="Times New Roman" w:cs="Times New Roman"/>
                <w:sz w:val="24"/>
                <w:szCs w:val="24"/>
              </w:rPr>
              <w:t xml:space="preserve">Exonuclease </w:t>
            </w:r>
            <w:proofErr w:type="spellStart"/>
            <w:r w:rsidRPr="00F16A52">
              <w:rPr>
                <w:rFonts w:ascii="Times New Roman" w:hAnsi="Times New Roman" w:cs="Times New Roman"/>
                <w:sz w:val="24"/>
                <w:szCs w:val="24"/>
              </w:rPr>
              <w:t>SbcC</w:t>
            </w:r>
            <w:proofErr w:type="spellEnd"/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C26BFA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B522C6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03CE4F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0E9860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6201" w:rsidRPr="00F16A52" w14:paraId="11192206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FF6313" w14:textId="77777777" w:rsidR="009D6201" w:rsidRPr="00F16A52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16A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bcD</w:t>
            </w:r>
            <w:proofErr w:type="spellEnd"/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88A672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A52">
              <w:rPr>
                <w:rFonts w:ascii="Times New Roman" w:hAnsi="Times New Roman" w:cs="Times New Roman"/>
                <w:sz w:val="24"/>
                <w:szCs w:val="24"/>
              </w:rPr>
              <w:t xml:space="preserve">Exonuclease </w:t>
            </w:r>
            <w:proofErr w:type="spellStart"/>
            <w:r w:rsidRPr="00F16A52">
              <w:rPr>
                <w:rFonts w:ascii="Times New Roman" w:hAnsi="Times New Roman" w:cs="Times New Roman"/>
                <w:sz w:val="24"/>
                <w:szCs w:val="24"/>
              </w:rPr>
              <w:t>SbcD</w:t>
            </w:r>
            <w:proofErr w:type="spellEnd"/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663563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1AE5DE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F13364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4D5094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6201" w:rsidRPr="00F16A52" w14:paraId="614AD66E" w14:textId="77777777" w:rsidTr="00314D7D">
        <w:trPr>
          <w:trHeight w:val="494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3AF502" w14:textId="77777777" w:rsidR="009D6201" w:rsidRPr="00F16A52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16A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aA</w:t>
            </w:r>
            <w:proofErr w:type="spellEnd"/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D60360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A52">
              <w:rPr>
                <w:rFonts w:ascii="Times New Roman" w:hAnsi="Times New Roman" w:cs="Times New Roman"/>
                <w:sz w:val="24"/>
                <w:szCs w:val="24"/>
              </w:rPr>
              <w:t xml:space="preserve">Bifunctional transcriptional activator/DNA repair enzyme </w:t>
            </w:r>
            <w:proofErr w:type="spellStart"/>
            <w:r w:rsidRPr="00F16A52">
              <w:rPr>
                <w:rFonts w:ascii="Times New Roman" w:hAnsi="Times New Roman" w:cs="Times New Roman"/>
                <w:sz w:val="24"/>
                <w:szCs w:val="24"/>
              </w:rPr>
              <w:t>AdaA</w:t>
            </w:r>
            <w:proofErr w:type="spellEnd"/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4C55D0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84E189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CCF77F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3F9BDA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6201" w:rsidRPr="00F16A52" w14:paraId="43F7F6AF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112ACE" w14:textId="77777777" w:rsidR="009D6201" w:rsidRPr="00F16A52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6A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C_1</w:t>
            </w:r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A3E972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A52">
              <w:rPr>
                <w:rFonts w:ascii="Times New Roman" w:hAnsi="Times New Roman" w:cs="Times New Roman"/>
                <w:sz w:val="24"/>
                <w:szCs w:val="24"/>
              </w:rPr>
              <w:t>Replicative DNA helicase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3F6E44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75F4DA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3F3A57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AE1212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D6201" w:rsidRPr="00F16A52" w14:paraId="2ECB37E4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BF6F9E" w14:textId="77777777" w:rsidR="009D6201" w:rsidRPr="00F16A52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6A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C_2</w:t>
            </w:r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29C449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A52">
              <w:rPr>
                <w:rFonts w:ascii="Times New Roman" w:hAnsi="Times New Roman" w:cs="Times New Roman"/>
                <w:sz w:val="24"/>
                <w:szCs w:val="24"/>
              </w:rPr>
              <w:t>Replicative DNA helicase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5BEDBA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BBBDCF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6D5B62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A52">
              <w:rPr>
                <w:rFonts w:ascii="Times New Roman" w:hAnsi="Times New Roman" w:cs="Times New Roman"/>
                <w:sz w:val="24"/>
                <w:szCs w:val="24"/>
              </w:rPr>
              <w:t>DR_0549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578661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6201" w:rsidRPr="00F16A52" w14:paraId="75AA71DD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2BFB06" w14:textId="77777777" w:rsidR="009D6201" w:rsidRPr="00F16A52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6A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C_3</w:t>
            </w:r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49DCD0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A52">
              <w:rPr>
                <w:rFonts w:ascii="Times New Roman" w:hAnsi="Times New Roman" w:cs="Times New Roman"/>
                <w:sz w:val="24"/>
                <w:szCs w:val="24"/>
              </w:rPr>
              <w:t>Replicative DNA helicase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A8E3EB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3C655F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09AD6E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4F061D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D6201" w:rsidRPr="00F16A52" w14:paraId="65397024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DF1862" w14:textId="77777777" w:rsidR="009D6201" w:rsidRPr="00F16A52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16A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G</w:t>
            </w:r>
            <w:proofErr w:type="spellEnd"/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B72D0F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A52">
              <w:rPr>
                <w:rFonts w:ascii="Times New Roman" w:hAnsi="Times New Roman" w:cs="Times New Roman"/>
                <w:sz w:val="24"/>
                <w:szCs w:val="24"/>
              </w:rPr>
              <w:t>DNA primase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4880E7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85D956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EF93A7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005E95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6201" w:rsidRPr="00F16A52" w14:paraId="46A853FE" w14:textId="77777777" w:rsidTr="00314D7D">
        <w:trPr>
          <w:trHeight w:val="494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8FF236" w14:textId="77777777" w:rsidR="009D6201" w:rsidRPr="00F16A52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16A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B</w:t>
            </w:r>
            <w:proofErr w:type="spellEnd"/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4BF95B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A52">
              <w:rPr>
                <w:rFonts w:ascii="Times New Roman" w:hAnsi="Times New Roman" w:cs="Times New Roman"/>
                <w:sz w:val="24"/>
                <w:szCs w:val="24"/>
              </w:rPr>
              <w:t>Replication initiation and membrane attachment protein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A9D593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73471C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7BEDCB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5E3872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6201" w:rsidRPr="00F16A52" w14:paraId="70B8A9D1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AB0460" w14:textId="77777777" w:rsidR="009D6201" w:rsidRPr="00F16A52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16A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I</w:t>
            </w:r>
            <w:proofErr w:type="spellEnd"/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D3AD31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6A52">
              <w:rPr>
                <w:rFonts w:ascii="Times New Roman" w:hAnsi="Times New Roman" w:cs="Times New Roman"/>
                <w:sz w:val="24"/>
                <w:szCs w:val="24"/>
              </w:rPr>
              <w:t>Primosomal</w:t>
            </w:r>
            <w:proofErr w:type="spellEnd"/>
            <w:r w:rsidRPr="00F16A52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  <w:proofErr w:type="spellStart"/>
            <w:r w:rsidRPr="00F16A52">
              <w:rPr>
                <w:rFonts w:ascii="Times New Roman" w:hAnsi="Times New Roman" w:cs="Times New Roman"/>
                <w:sz w:val="24"/>
                <w:szCs w:val="24"/>
              </w:rPr>
              <w:t>DnaI</w:t>
            </w:r>
            <w:proofErr w:type="spellEnd"/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A8143C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1CF6B3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30EDA4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19AAC2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D6201" w:rsidRPr="00F16A52" w14:paraId="3B6E9F0D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57B2DB" w14:textId="77777777" w:rsidR="009D6201" w:rsidRPr="00F16A52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6A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A_1</w:t>
            </w:r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75662E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A52">
              <w:rPr>
                <w:rFonts w:ascii="Times New Roman" w:hAnsi="Times New Roman" w:cs="Times New Roman"/>
                <w:sz w:val="24"/>
                <w:szCs w:val="24"/>
              </w:rPr>
              <w:t xml:space="preserve">Chromosomal replication initiator protein </w:t>
            </w:r>
            <w:proofErr w:type="spellStart"/>
            <w:r w:rsidRPr="00F16A52">
              <w:rPr>
                <w:rFonts w:ascii="Times New Roman" w:hAnsi="Times New Roman" w:cs="Times New Roman"/>
                <w:sz w:val="24"/>
                <w:szCs w:val="24"/>
              </w:rPr>
              <w:t>DnaA</w:t>
            </w:r>
            <w:proofErr w:type="spellEnd"/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DDDED6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BA6F6A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510DC6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8A3DB7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D6201" w:rsidRPr="00F16A52" w14:paraId="5F5AE526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D87C15" w14:textId="77777777" w:rsidR="009D6201" w:rsidRPr="00F16A52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6A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A_2</w:t>
            </w:r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1CFA9D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A52">
              <w:rPr>
                <w:rFonts w:ascii="Times New Roman" w:hAnsi="Times New Roman" w:cs="Times New Roman"/>
                <w:sz w:val="24"/>
                <w:szCs w:val="24"/>
              </w:rPr>
              <w:t xml:space="preserve">Chromosomal replication initiator protein </w:t>
            </w:r>
            <w:proofErr w:type="spellStart"/>
            <w:r w:rsidRPr="00F16A52">
              <w:rPr>
                <w:rFonts w:ascii="Times New Roman" w:hAnsi="Times New Roman" w:cs="Times New Roman"/>
                <w:sz w:val="24"/>
                <w:szCs w:val="24"/>
              </w:rPr>
              <w:t>DnaA</w:t>
            </w:r>
            <w:proofErr w:type="spellEnd"/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C7095E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D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BF14B1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D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89B753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D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4AA9A5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6201" w:rsidRPr="00F16A52" w14:paraId="592153F5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15C436" w14:textId="77777777" w:rsidR="009D6201" w:rsidRPr="00F16A52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16A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dnaD</w:t>
            </w:r>
            <w:proofErr w:type="spellEnd"/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152A8E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A52">
              <w:rPr>
                <w:rFonts w:ascii="Times New Roman" w:hAnsi="Times New Roman" w:cs="Times New Roman"/>
                <w:sz w:val="24"/>
                <w:szCs w:val="24"/>
              </w:rPr>
              <w:t xml:space="preserve">DNA replication protein </w:t>
            </w:r>
            <w:proofErr w:type="spellStart"/>
            <w:r w:rsidRPr="00F16A52">
              <w:rPr>
                <w:rFonts w:ascii="Times New Roman" w:hAnsi="Times New Roman" w:cs="Times New Roman"/>
                <w:sz w:val="24"/>
                <w:szCs w:val="24"/>
              </w:rPr>
              <w:t>DnaD</w:t>
            </w:r>
            <w:proofErr w:type="spellEnd"/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0E4261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77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15774E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77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8EACAD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832B50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D6201" w:rsidRPr="00F16A52" w14:paraId="1CD70410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E9ECB2C" w14:textId="77777777" w:rsidR="009D6201" w:rsidRPr="008D6096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D60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T</w:t>
            </w:r>
            <w:proofErr w:type="spellEnd"/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E549C6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 xml:space="preserve">DNA replication protein </w:t>
            </w:r>
            <w:proofErr w:type="spellStart"/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DnaT</w:t>
            </w:r>
            <w:proofErr w:type="spellEnd"/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34C1542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8D86721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0F95B3F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2E35EA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6201" w:rsidRPr="00F16A52" w14:paraId="03E99190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C39A2C" w14:textId="77777777" w:rsidR="009D6201" w:rsidRPr="00F16A52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16A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iA</w:t>
            </w:r>
            <w:proofErr w:type="spellEnd"/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FE8B50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6A52">
              <w:rPr>
                <w:rFonts w:ascii="Times New Roman" w:hAnsi="Times New Roman" w:cs="Times New Roman"/>
                <w:sz w:val="24"/>
                <w:szCs w:val="24"/>
              </w:rPr>
              <w:t>primosomal</w:t>
            </w:r>
            <w:proofErr w:type="spellEnd"/>
            <w:r w:rsidRPr="00F16A52">
              <w:rPr>
                <w:rFonts w:ascii="Times New Roman" w:hAnsi="Times New Roman" w:cs="Times New Roman"/>
                <w:sz w:val="24"/>
                <w:szCs w:val="24"/>
              </w:rPr>
              <w:t xml:space="preserve"> protein N'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334351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AA70AA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B0F583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C76E91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6201" w:rsidRPr="00F16A52" w14:paraId="21DF2EE6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281EF78" w14:textId="77777777" w:rsidR="009D6201" w:rsidRPr="008D6096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D60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iB</w:t>
            </w:r>
            <w:proofErr w:type="spellEnd"/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CCA43D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primosomal</w:t>
            </w:r>
            <w:proofErr w:type="spellEnd"/>
            <w:r w:rsidRPr="008D6096">
              <w:rPr>
                <w:rFonts w:ascii="Times New Roman" w:hAnsi="Times New Roman" w:cs="Times New Roman"/>
                <w:sz w:val="24"/>
                <w:szCs w:val="24"/>
              </w:rPr>
              <w:t xml:space="preserve"> replication protein N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EC5833C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A489527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D8EB27D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623D87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6201" w:rsidRPr="00F16A52" w14:paraId="72605036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A16F2A4" w14:textId="77777777" w:rsidR="009D6201" w:rsidRPr="008D6096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D60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iC</w:t>
            </w:r>
            <w:proofErr w:type="spellEnd"/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674330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primosomal</w:t>
            </w:r>
            <w:proofErr w:type="spellEnd"/>
            <w:r w:rsidRPr="008D6096">
              <w:rPr>
                <w:rFonts w:ascii="Times New Roman" w:hAnsi="Times New Roman" w:cs="Times New Roman"/>
                <w:sz w:val="24"/>
                <w:szCs w:val="24"/>
              </w:rPr>
              <w:t xml:space="preserve"> replication protein N</w:t>
            </w:r>
            <w:r w:rsidRPr="00F16A52">
              <w:rPr>
                <w:rFonts w:ascii="Times New Roman" w:hAnsi="Times New Roman" w:cs="Times New Roman"/>
                <w:sz w:val="24"/>
                <w:szCs w:val="24"/>
              </w:rPr>
              <w:t>''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D895875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9138068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C31F205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1E744B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6201" w:rsidRPr="00F16A52" w14:paraId="787406D3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F22844" w14:textId="77777777" w:rsidR="009D6201" w:rsidRPr="00F16A52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16A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lD</w:t>
            </w:r>
            <w:proofErr w:type="spellEnd"/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FFB443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A52">
              <w:rPr>
                <w:rFonts w:ascii="Times New Roman" w:hAnsi="Times New Roman" w:cs="Times New Roman"/>
                <w:sz w:val="24"/>
                <w:szCs w:val="24"/>
              </w:rPr>
              <w:t>DNA helicase IV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B3360D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2D3DAD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A41573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D7C381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6201" w:rsidRPr="00F16A52" w14:paraId="658895EC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36BA20" w14:textId="77777777" w:rsidR="009D6201" w:rsidRPr="00F16A52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16A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rB</w:t>
            </w:r>
            <w:proofErr w:type="spellEnd"/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8F1FA3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A52">
              <w:rPr>
                <w:rFonts w:ascii="Times New Roman" w:hAnsi="Times New Roman" w:cs="Times New Roman"/>
                <w:sz w:val="24"/>
                <w:szCs w:val="24"/>
              </w:rPr>
              <w:t>DNA gyrase subunit B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BD8B08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8B6B13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97A871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25F082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6201" w:rsidRPr="00F16A52" w14:paraId="097A5281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EC71C0" w14:textId="77777777" w:rsidR="009D6201" w:rsidRPr="00F16A52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16A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rA</w:t>
            </w:r>
            <w:proofErr w:type="spellEnd"/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D4A59E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A52">
              <w:rPr>
                <w:rFonts w:ascii="Times New Roman" w:hAnsi="Times New Roman" w:cs="Times New Roman"/>
                <w:sz w:val="24"/>
                <w:szCs w:val="24"/>
              </w:rPr>
              <w:t>DNA gyrase subunit A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E29A8E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50129B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E66FB2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57B9A8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6201" w:rsidRPr="00F16A52" w14:paraId="265155E5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BBDBA2" w14:textId="77777777" w:rsidR="009D6201" w:rsidRPr="00F16A52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16A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oaA</w:t>
            </w:r>
            <w:proofErr w:type="spellEnd"/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E5953E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A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utative ATP-dependent DNA helicase </w:t>
            </w:r>
            <w:proofErr w:type="spellStart"/>
            <w:r w:rsidRPr="00F16A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aA</w:t>
            </w:r>
            <w:proofErr w:type="spellEnd"/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9B389F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0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D82872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0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945A7C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5FFBF2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D6201" w:rsidRPr="00F16A52" w14:paraId="1289DAC0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590A03" w14:textId="77777777" w:rsidR="009D6201" w:rsidRPr="00F16A52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16A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jcD</w:t>
            </w:r>
            <w:proofErr w:type="spellEnd"/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E1C413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A52">
              <w:rPr>
                <w:rFonts w:ascii="Times New Roman" w:hAnsi="Times New Roman" w:cs="Times New Roman"/>
                <w:sz w:val="24"/>
                <w:szCs w:val="24"/>
              </w:rPr>
              <w:t xml:space="preserve">Putative ATP-dependent DNA helicase </w:t>
            </w:r>
            <w:proofErr w:type="spellStart"/>
            <w:r w:rsidRPr="00F16A52">
              <w:rPr>
                <w:rFonts w:ascii="Times New Roman" w:hAnsi="Times New Roman" w:cs="Times New Roman"/>
                <w:sz w:val="24"/>
                <w:szCs w:val="24"/>
              </w:rPr>
              <w:t>YjcD</w:t>
            </w:r>
            <w:proofErr w:type="spellEnd"/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2BBC1B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DC4248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E7A258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4BC9CF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D6201" w:rsidRPr="00F16A52" w14:paraId="300CF581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D99B557" w14:textId="77777777" w:rsidR="009D6201" w:rsidRPr="008D6096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D60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cE</w:t>
            </w:r>
            <w:proofErr w:type="spellEnd"/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CEB049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exodeoxyribonuclease VIII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04DA6A7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DFF2F1A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1BF01DD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B75A38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6201" w:rsidRPr="00F16A52" w14:paraId="15870B75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C332390" w14:textId="77777777" w:rsidR="009D6201" w:rsidRPr="008D6096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D60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muC</w:t>
            </w:r>
            <w:proofErr w:type="spellEnd"/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E83303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DNA polymerase V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6F9E2E9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B830944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D076307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6EB79E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6201" w:rsidRPr="00F16A52" w14:paraId="3BBC44F4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8CF3FEC" w14:textId="77777777" w:rsidR="009D6201" w:rsidRPr="008D6096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D60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muD</w:t>
            </w:r>
            <w:proofErr w:type="spellEnd"/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D43852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DNA polymerase V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58177BC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2DB27E2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C95F8F8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7D2333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6201" w:rsidRPr="00F16A52" w14:paraId="0E951020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AE0DEC" w14:textId="77777777" w:rsidR="009D6201" w:rsidRPr="00F16A52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6A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nB_1</w:t>
            </w:r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58E2EF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A52">
              <w:rPr>
                <w:rFonts w:ascii="Times New Roman" w:hAnsi="Times New Roman" w:cs="Times New Roman"/>
                <w:sz w:val="24"/>
                <w:szCs w:val="24"/>
              </w:rPr>
              <w:t>DNA polymerase IV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06E09D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E3AF31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C4C191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42BE8E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6201" w:rsidRPr="00F16A52" w14:paraId="1218498B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985A7E" w14:textId="77777777" w:rsidR="009D6201" w:rsidRPr="00F16A52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6A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nB_2</w:t>
            </w:r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D45675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A52">
              <w:rPr>
                <w:rFonts w:ascii="Times New Roman" w:hAnsi="Times New Roman" w:cs="Times New Roman"/>
                <w:sz w:val="24"/>
                <w:szCs w:val="24"/>
              </w:rPr>
              <w:t xml:space="preserve">Putative UV-damage repair protein </w:t>
            </w:r>
            <w:proofErr w:type="spellStart"/>
            <w:r w:rsidRPr="00F16A52">
              <w:rPr>
                <w:rFonts w:ascii="Times New Roman" w:hAnsi="Times New Roman" w:cs="Times New Roman"/>
                <w:sz w:val="24"/>
                <w:szCs w:val="24"/>
              </w:rPr>
              <w:t>UvrX</w:t>
            </w:r>
            <w:proofErr w:type="spellEnd"/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05B9AB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B0B601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4318E1" w14:textId="77777777" w:rsidR="009D6201" w:rsidRPr="00F16A52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1E6BC0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D6201" w:rsidRPr="00F16A52" w14:paraId="4828EB3C" w14:textId="77777777" w:rsidTr="00314D7D">
        <w:trPr>
          <w:trHeight w:val="250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8CA1417" w14:textId="77777777" w:rsidR="009D6201" w:rsidRPr="008D6096" w:rsidRDefault="009D6201" w:rsidP="002405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D60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cm</w:t>
            </w:r>
            <w:proofErr w:type="spellEnd"/>
          </w:p>
        </w:tc>
        <w:tc>
          <w:tcPr>
            <w:tcW w:w="2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7191D9" w14:textId="77777777" w:rsidR="009D6201" w:rsidRPr="008D6096" w:rsidRDefault="009D6201" w:rsidP="00240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Cytosine 5 methyltransferase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EF4DCFE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2CEC7BA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1D1010A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21A7A4" w14:textId="77777777" w:rsidR="009D6201" w:rsidRPr="008D6096" w:rsidRDefault="009D6201" w:rsidP="009D6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690B13F7" w14:textId="77777777" w:rsidR="009D6201" w:rsidRDefault="009D6201"/>
    <w:sectPr w:rsidR="009D62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201"/>
    <w:rsid w:val="00314D7D"/>
    <w:rsid w:val="009D6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0E8A2"/>
  <w15:chartTrackingRefBased/>
  <w15:docId w15:val="{2DBF542E-83A8-4D0C-A3C7-B8D7AE722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43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ptika pal</dc:creator>
  <cp:keywords/>
  <dc:description/>
  <cp:lastModifiedBy>sowptika pal</cp:lastModifiedBy>
  <cp:revision>2</cp:revision>
  <dcterms:created xsi:type="dcterms:W3CDTF">2024-03-28T14:14:00Z</dcterms:created>
  <dcterms:modified xsi:type="dcterms:W3CDTF">2024-04-15T12:48:00Z</dcterms:modified>
</cp:coreProperties>
</file>